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8414"/>
        <w:gridCol w:w="1185"/>
        <w:gridCol w:w="1740"/>
        <w:gridCol w:w="1635"/>
      </w:tblGrid>
      <w:tr>
        <w:trPr/>
        <w:tc>
          <w:tcPr>
            <w:tcW w:w="1565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 top ten GO and KEGG enrichment analysis of DEGs in G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379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8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8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55~cell adhesion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18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E-1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99~collagen fibril organizati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7E-1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09~cell-cell adhesi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E-1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2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98~extracellular matrix organizati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E-0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508~proteolysi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0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060~wound healin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E-0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60~cell-matrix adhesi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615~response to viru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0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434~response to peptide hormon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E-0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666~response to hypoxi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E-0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15~extracellular spac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E-4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E-43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76~extracellular regi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3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3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062~extracellular exosom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3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3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986~cell surfac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E-2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E-1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012~extracellular matrix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1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E-1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86~plasma membran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E-1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1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88~endoplasmic reticulum lume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E-1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1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87~integral component of plasma membran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1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1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324~apical plasma membran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E-1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81~collagen trime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201~extracellular matrix structural constituent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2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2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178~integrin bindin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1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1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18~collagen bindin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252~serine-type endopeptidase activity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0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09~calcium ion bindin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E-0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867~serine-type endopeptidase inhibitor activity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0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492~oligosaccharide bindin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E-0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559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020~extracellular matrix structural constituent conferring tensile strength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0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559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020~protease bindin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0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8411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968~fibronectin bindin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E-0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8411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2:ECM-receptor interacti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1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2:Pancreatic secreti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E-1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4:Protein digestion and absorpti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E-1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0:Focal adhesi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0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10:Complement and coagulation cascade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E-0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51:PI3K-Akt signaling pathway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E-0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4574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1230:Biosynthesis of amino acid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E-0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40206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2:Arrhythmogenic right ventricular cardiomyopathy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0E-0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25672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4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810:Regulation of actin cytoskeleto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0376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448833</w:t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8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6:Amoebiasis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2876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0337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409" w:h="19842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04:57:29Z</dcterms:created>
  <dc:creator>ASUS</dc:creator>
  <dc:description/>
  <dc:language>en-US</dc:language>
  <cp:lastModifiedBy>刘爽西</cp:lastModifiedBy>
  <dcterms:modified xsi:type="dcterms:W3CDTF">2024-06-23T17:09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14FEC4D1D3442AA4418176DD3AD7F5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